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26B0E" w14:textId="17124DF6" w:rsidR="004A3660" w:rsidRDefault="00A46DB4" w:rsidP="002B2FC6">
      <w:pPr>
        <w:pStyle w:val="Titre1"/>
      </w:pPr>
      <w:bookmarkStart w:id="0" w:name="_Toc185232776"/>
      <w:r w:rsidRPr="00A46DB4">
        <w:rPr>
          <w:b/>
          <w:bCs/>
          <w:szCs w:val="24"/>
        </w:rPr>
        <w:t>Supplementary</w:t>
      </w:r>
      <w:r w:rsidRPr="00B816DA">
        <w:rPr>
          <w:b/>
          <w:bCs/>
          <w:szCs w:val="24"/>
        </w:rPr>
        <w:t xml:space="preserve"> </w:t>
      </w:r>
      <w:r w:rsidR="00A50399" w:rsidRPr="00A50399">
        <w:rPr>
          <w:b/>
          <w:bCs/>
        </w:rPr>
        <w:t xml:space="preserve">Table </w:t>
      </w:r>
      <w:r w:rsidR="001D66DB">
        <w:rPr>
          <w:b/>
          <w:bCs/>
        </w:rPr>
        <w:t>4</w:t>
      </w:r>
      <w:r w:rsidR="00A50399" w:rsidRPr="00A50399">
        <w:rPr>
          <w:b/>
          <w:bCs/>
        </w:rPr>
        <w:t>.</w:t>
      </w:r>
      <w:r w:rsidR="00A50399" w:rsidRPr="00A50399">
        <w:t xml:space="preserve"> </w:t>
      </w:r>
      <w:bookmarkStart w:id="1" w:name="_GoBack"/>
      <w:r w:rsidR="00A50399" w:rsidRPr="00A50399">
        <w:t xml:space="preserve">Quality assessment and publication bias evaluation of included study </w:t>
      </w:r>
      <w:r w:rsidR="00A50399">
        <w:t>using t</w:t>
      </w:r>
      <w:r w:rsidR="00A50399" w:rsidRPr="00A50399">
        <w:t>he Newcastle-Ottawa Scale (NOS)</w:t>
      </w:r>
      <w:bookmarkEnd w:id="0"/>
      <w:bookmarkEnd w:id="1"/>
    </w:p>
    <w:tbl>
      <w:tblPr>
        <w:tblStyle w:val="Grilledutableau"/>
        <w:tblW w:w="15485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90"/>
        <w:gridCol w:w="990"/>
        <w:gridCol w:w="1530"/>
        <w:gridCol w:w="1530"/>
        <w:gridCol w:w="1350"/>
        <w:gridCol w:w="1350"/>
        <w:gridCol w:w="1530"/>
        <w:gridCol w:w="1530"/>
        <w:gridCol w:w="1080"/>
        <w:gridCol w:w="720"/>
      </w:tblGrid>
      <w:tr w:rsidR="004A3660" w:rsidRPr="00C656BB" w14:paraId="7AD61DF4" w14:textId="77777777" w:rsidTr="00A5449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4539BD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hort study</w:t>
            </w:r>
          </w:p>
        </w:tc>
        <w:tc>
          <w:tcPr>
            <w:tcW w:w="5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C4C45B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ction (4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AD8F7B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ability (2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6632E9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 (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BBDB3B" w14:textId="77777777" w:rsidR="004A3660" w:rsidRPr="00C656BB" w:rsidRDefault="004A3660" w:rsidP="000620C1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A3660" w:rsidRPr="00C656BB" w14:paraId="0CF3E8B7" w14:textId="77777777" w:rsidTr="00A5449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480A56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DC13FE8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 of exposed coho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BDB019" w14:textId="76E929F0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19B9EC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FE82E7" w14:textId="7C467206" w:rsidR="004A3660" w:rsidRPr="00C656BB" w:rsidRDefault="00466993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jectively measured vision impair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F0AE9C" w14:textId="691788D4" w:rsidR="004A3660" w:rsidRPr="00C656BB" w:rsidRDefault="00466993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jectively measured ADL/IAD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677696" w14:textId="57A0BD2D" w:rsidR="004A3660" w:rsidRPr="00C656BB" w:rsidRDefault="00466993" w:rsidP="00466993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of confounding fac</w:t>
            </w:r>
            <w:r w:rsidR="00A544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="00A544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3CF8CA" w14:textId="580DE8AE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</w:t>
            </w:r>
            <w:r w:rsidR="00A544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</w:t>
            </w: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A5449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on impairment characteristic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A211BDF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3734F9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equacy of follow up of cohor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7F7EAB4" w14:textId="77777777" w:rsidR="004A3660" w:rsidRPr="00C656BB" w:rsidRDefault="004A3660" w:rsidP="000620C1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E3D6B" w:rsidRPr="00C656BB" w14:paraId="709F1EA5" w14:textId="77777777" w:rsidTr="00A54497">
        <w:tc>
          <w:tcPr>
            <w:tcW w:w="1985" w:type="dxa"/>
            <w:tcBorders>
              <w:top w:val="single" w:sz="4" w:space="0" w:color="auto"/>
            </w:tcBorders>
          </w:tcPr>
          <w:p w14:paraId="0433687C" w14:textId="37BD2092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Bekibele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0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33C12C5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A8F278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6ADCCE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CA5A460" w14:textId="63BC3380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9FD309" w14:textId="51D35F3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6FEA24" w14:textId="3E1A49A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765A2B" w14:textId="7EB34D91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6DFD75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A1698B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B5AACAC" w14:textId="1290E668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E3D6B" w:rsidRPr="00C656BB" w14:paraId="20F6CAB5" w14:textId="77777777" w:rsidTr="00A54497">
        <w:tc>
          <w:tcPr>
            <w:tcW w:w="1985" w:type="dxa"/>
          </w:tcPr>
          <w:p w14:paraId="23679548" w14:textId="36E3ABAB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Bouscaren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9</w:t>
            </w:r>
          </w:p>
        </w:tc>
        <w:tc>
          <w:tcPr>
            <w:tcW w:w="1890" w:type="dxa"/>
          </w:tcPr>
          <w:p w14:paraId="57D6B004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22B6085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522AAB4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DFB93CF" w14:textId="07574BC0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7622C91" w14:textId="40441CD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C546B46" w14:textId="3F6D700B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DA449E7" w14:textId="4C44EBA6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2B3E4DC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A5F7968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BC14812" w14:textId="521E811D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736A6FAD" w14:textId="77777777" w:rsidTr="00A54497">
        <w:tc>
          <w:tcPr>
            <w:tcW w:w="1985" w:type="dxa"/>
          </w:tcPr>
          <w:p w14:paraId="36CB585F" w14:textId="573D8434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Brennan et al. 2005</w:t>
            </w:r>
          </w:p>
        </w:tc>
        <w:tc>
          <w:tcPr>
            <w:tcW w:w="1890" w:type="dxa"/>
          </w:tcPr>
          <w:p w14:paraId="320A0D74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6B2E5EB" w14:textId="3A991DC2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82B4CD9" w14:textId="3A90AF86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03010EE" w14:textId="4DC8A670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F0623C0" w14:textId="73FC204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9963373" w14:textId="40BF613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2408D2F" w14:textId="2D5FAB30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217505B7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168F574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29D30EA" w14:textId="3A7858BF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4A84C8AA" w14:textId="77777777" w:rsidTr="00A54497">
        <w:tc>
          <w:tcPr>
            <w:tcW w:w="1985" w:type="dxa"/>
          </w:tcPr>
          <w:p w14:paraId="554B248D" w14:textId="1E41D51B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Cao et al. 2021</w:t>
            </w:r>
          </w:p>
        </w:tc>
        <w:tc>
          <w:tcPr>
            <w:tcW w:w="1890" w:type="dxa"/>
          </w:tcPr>
          <w:p w14:paraId="3EC613DC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FF4A235" w14:textId="6013CC15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6FFA970" w14:textId="3914C785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91413E4" w14:textId="6ABE5491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24BE261" w14:textId="0B25AD1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43860D4" w14:textId="0402BC0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1E78AB2" w14:textId="0B3937FA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AC094CB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919308C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6684DFD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E3D6B" w:rsidRPr="00C656BB" w14:paraId="40803BAF" w14:textId="77777777" w:rsidTr="00A54497">
        <w:tc>
          <w:tcPr>
            <w:tcW w:w="1985" w:type="dxa"/>
          </w:tcPr>
          <w:p w14:paraId="6312EEDB" w14:textId="337047BB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Crews et al. 2004</w:t>
            </w:r>
          </w:p>
        </w:tc>
        <w:tc>
          <w:tcPr>
            <w:tcW w:w="1890" w:type="dxa"/>
          </w:tcPr>
          <w:p w14:paraId="6862443D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CE0BB98" w14:textId="125F8BB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4896B1E" w14:textId="75CCACDB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6DF40E1" w14:textId="19612304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DC8CFA1" w14:textId="67ADF42B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BD22FCD" w14:textId="775042C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9809CEC" w14:textId="470A1319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610CE39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DC414EF" w14:textId="77777777" w:rsidR="00BE3D6B" w:rsidRPr="00C656BB" w:rsidRDefault="00BE3D6B" w:rsidP="00BE3D6B">
            <w:pPr>
              <w:spacing w:line="200" w:lineRule="exact"/>
              <w:rPr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663DF75" w14:textId="0C29BD62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388F4CCB" w14:textId="77777777" w:rsidTr="00A54497">
        <w:tc>
          <w:tcPr>
            <w:tcW w:w="1985" w:type="dxa"/>
          </w:tcPr>
          <w:p w14:paraId="127E7A8D" w14:textId="4B84F608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Dargent-Molinaet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al. 1996</w:t>
            </w:r>
          </w:p>
        </w:tc>
        <w:tc>
          <w:tcPr>
            <w:tcW w:w="1890" w:type="dxa"/>
          </w:tcPr>
          <w:p w14:paraId="19301BC3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5A5C594" w14:textId="1A665EA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399B262" w14:textId="310EAB6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A5D177E" w14:textId="288B3D1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05B17F6" w14:textId="32F205E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1B31462" w14:textId="7CF7AB2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E21A92D" w14:textId="6B10D02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C63F851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23A2B85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CA45CF7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E3D6B" w:rsidRPr="00C656BB" w14:paraId="2E059A85" w14:textId="77777777" w:rsidTr="00A54497">
        <w:tc>
          <w:tcPr>
            <w:tcW w:w="1985" w:type="dxa"/>
          </w:tcPr>
          <w:p w14:paraId="6C81D226" w14:textId="049E2104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Grue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09</w:t>
            </w:r>
          </w:p>
        </w:tc>
        <w:tc>
          <w:tcPr>
            <w:tcW w:w="1890" w:type="dxa"/>
          </w:tcPr>
          <w:p w14:paraId="4B67E3CE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B9B342B" w14:textId="73C6574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C2D49C3" w14:textId="2D6E03D9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073864C" w14:textId="01221FA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AF3DDE3" w14:textId="592EB07B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89423DB" w14:textId="57ACC89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63072F5" w14:textId="132BFED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4BB6F825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55A86CC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CF21467" w14:textId="637C3E86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39443EFB" w14:textId="77777777" w:rsidTr="00A54497">
        <w:tc>
          <w:tcPr>
            <w:tcW w:w="1985" w:type="dxa"/>
          </w:tcPr>
          <w:p w14:paraId="2805B7C2" w14:textId="70D8ACD0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Horowitz et al. 1994</w:t>
            </w:r>
          </w:p>
        </w:tc>
        <w:tc>
          <w:tcPr>
            <w:tcW w:w="1890" w:type="dxa"/>
          </w:tcPr>
          <w:p w14:paraId="7E676657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FCE01C7" w14:textId="21E512B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D2717F7" w14:textId="56B17EB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FCF556A" w14:textId="34194C0B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00CB8EC" w14:textId="69168F3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31F0169" w14:textId="4CF8884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7860485" w14:textId="367CC132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682108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4C80B05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95B93DD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7FBD9260" w14:textId="77777777" w:rsidTr="00A54497">
        <w:tc>
          <w:tcPr>
            <w:tcW w:w="1985" w:type="dxa"/>
          </w:tcPr>
          <w:p w14:paraId="0A30F7C8" w14:textId="794A2B27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Lam et al. 2013</w:t>
            </w:r>
          </w:p>
        </w:tc>
        <w:tc>
          <w:tcPr>
            <w:tcW w:w="1890" w:type="dxa"/>
          </w:tcPr>
          <w:p w14:paraId="139E69E8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F51B03D" w14:textId="06A084A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BE2EE86" w14:textId="14014F1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BE566C5" w14:textId="6072F4C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AA4501B" w14:textId="76B58DCF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CA21306" w14:textId="502E476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0C0805B" w14:textId="591F4B7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408FF39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833F137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BB9BE12" w14:textId="752D7C69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6208E893" w14:textId="77777777" w:rsidTr="00A54497">
        <w:tc>
          <w:tcPr>
            <w:tcW w:w="1985" w:type="dxa"/>
          </w:tcPr>
          <w:p w14:paraId="26A564E9" w14:textId="2D66816A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Liu et al. 2016</w:t>
            </w:r>
          </w:p>
        </w:tc>
        <w:tc>
          <w:tcPr>
            <w:tcW w:w="1890" w:type="dxa"/>
          </w:tcPr>
          <w:p w14:paraId="321D182F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1359F3D" w14:textId="6551865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12AAAAC" w14:textId="181E083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CE25535" w14:textId="68E3943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1EBD276" w14:textId="7240956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EF5A441" w14:textId="3814C8C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0AB0B9B" w14:textId="7EF711C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4CE929C7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7F4836C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A628EB0" w14:textId="52614852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1041E8D2" w14:textId="77777777" w:rsidTr="00A54497">
        <w:tc>
          <w:tcPr>
            <w:tcW w:w="1985" w:type="dxa"/>
          </w:tcPr>
          <w:p w14:paraId="0ACF4C29" w14:textId="4528B6AF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Mueller-</w:t>
            </w: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Schotte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9</w:t>
            </w:r>
          </w:p>
        </w:tc>
        <w:tc>
          <w:tcPr>
            <w:tcW w:w="1890" w:type="dxa"/>
          </w:tcPr>
          <w:p w14:paraId="4DA984EE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B5D7599" w14:textId="048EB86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B75784D" w14:textId="19F4C02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494F66A" w14:textId="7DD44CA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1BE358D" w14:textId="2395DF3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9190B35" w14:textId="024574C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0CFD7CE" w14:textId="1ABCC46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2096D4BA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56BA3B5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D74432D" w14:textId="656FC344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585F1684" w14:textId="77777777" w:rsidTr="00A54497">
        <w:tc>
          <w:tcPr>
            <w:tcW w:w="1985" w:type="dxa"/>
          </w:tcPr>
          <w:p w14:paraId="4B8D811A" w14:textId="5DF78D0C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Pér`es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7</w:t>
            </w:r>
          </w:p>
        </w:tc>
        <w:tc>
          <w:tcPr>
            <w:tcW w:w="1890" w:type="dxa"/>
          </w:tcPr>
          <w:p w14:paraId="0E9EA0DC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68DC64D" w14:textId="6C992E3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7FD6286" w14:textId="6EC8C3F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EB96D8C" w14:textId="4F6201D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AAC568B" w14:textId="4CC20B8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08105A9" w14:textId="05F13B5F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0C30547" w14:textId="3143D21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4AE4950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D3F57B4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21485D5" w14:textId="02E1611A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E3D6B" w:rsidRPr="00C656BB" w14:paraId="7828DA09" w14:textId="77777777" w:rsidTr="00A54497">
        <w:tc>
          <w:tcPr>
            <w:tcW w:w="1985" w:type="dxa"/>
          </w:tcPr>
          <w:p w14:paraId="52EFB37F" w14:textId="0BD9820B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Reuben et al. 1999</w:t>
            </w:r>
          </w:p>
        </w:tc>
        <w:tc>
          <w:tcPr>
            <w:tcW w:w="1890" w:type="dxa"/>
          </w:tcPr>
          <w:p w14:paraId="50C5FE68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6BDAB81" w14:textId="462F015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56957E4" w14:textId="02F696F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55DB279" w14:textId="196FA3F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694B456" w14:textId="11F3BAE0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1D6FBC5" w14:textId="3AD9482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F8574B5" w14:textId="56BD962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DDB09CF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7144409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82CE16" w14:textId="6EE63E8F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E3D6B" w:rsidRPr="00C656BB" w14:paraId="02515E38" w14:textId="77777777" w:rsidTr="00A54497">
        <w:tc>
          <w:tcPr>
            <w:tcW w:w="1985" w:type="dxa"/>
          </w:tcPr>
          <w:p w14:paraId="52418660" w14:textId="67B8E420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Swanson  et al.</w:t>
            </w:r>
            <w:proofErr w:type="gram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2004</w:t>
            </w:r>
          </w:p>
        </w:tc>
        <w:tc>
          <w:tcPr>
            <w:tcW w:w="1890" w:type="dxa"/>
          </w:tcPr>
          <w:p w14:paraId="36CCFB80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0D9232E" w14:textId="568EE199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5279911" w14:textId="2C3FAF09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B27F6AB" w14:textId="568CD229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72EE19F" w14:textId="3AB7FE9F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C92995B" w14:textId="3332C43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F1216FD" w14:textId="1429E671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408ED6E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589892D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86052B2" w14:textId="62197DA3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6507E456" w14:textId="77777777" w:rsidTr="00A54497">
        <w:tc>
          <w:tcPr>
            <w:tcW w:w="1985" w:type="dxa"/>
          </w:tcPr>
          <w:p w14:paraId="06983EDF" w14:textId="3B149304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Rovner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1998</w:t>
            </w:r>
          </w:p>
        </w:tc>
        <w:tc>
          <w:tcPr>
            <w:tcW w:w="1890" w:type="dxa"/>
          </w:tcPr>
          <w:p w14:paraId="19B0B128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A890239" w14:textId="18005443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526FFDC" w14:textId="5BFF48D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432977E" w14:textId="5CFF1EB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3EA829B" w14:textId="5C6EC920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6A1593D" w14:textId="679F5CFF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6E94656" w14:textId="39C10FE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E3C2E86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5D1D05A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D32E855" w14:textId="1C72639C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68D65145" w14:textId="77777777" w:rsidTr="00A54497">
        <w:tc>
          <w:tcPr>
            <w:tcW w:w="1985" w:type="dxa"/>
          </w:tcPr>
          <w:p w14:paraId="7B3237AA" w14:textId="412D54A9" w:rsidR="00BE3D6B" w:rsidRPr="008130DE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Tareque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9</w:t>
            </w:r>
          </w:p>
        </w:tc>
        <w:tc>
          <w:tcPr>
            <w:tcW w:w="1890" w:type="dxa"/>
          </w:tcPr>
          <w:p w14:paraId="508E5BB5" w14:textId="4ABE2A1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0611EC7" w14:textId="175AC2B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8E65A9D" w14:textId="39CD360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82EF3DB" w14:textId="43AFD25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C4DF0FA" w14:textId="63E7C31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522672F" w14:textId="3C13981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3DD5109" w14:textId="2641AA50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6C7AB3BD" w14:textId="0E06CE0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A4E41F6" w14:textId="361BA45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454E36" w14:textId="7C6AB02A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0A9ADC26" w14:textId="77777777" w:rsidTr="00A54497">
        <w:tc>
          <w:tcPr>
            <w:tcW w:w="1985" w:type="dxa"/>
          </w:tcPr>
          <w:p w14:paraId="59C2F7D8" w14:textId="0315AF70" w:rsidR="00BE3D6B" w:rsidRPr="008130DE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Verbeek et al. 2022</w:t>
            </w:r>
          </w:p>
        </w:tc>
        <w:tc>
          <w:tcPr>
            <w:tcW w:w="1890" w:type="dxa"/>
          </w:tcPr>
          <w:p w14:paraId="27AAF230" w14:textId="078F6D4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419D14F" w14:textId="151A2B8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D7FB48A" w14:textId="54652752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73E011A" w14:textId="16239E3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0BD1CA8" w14:textId="599AA10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2014D8B" w14:textId="086E1709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708B8A5" w14:textId="1CC3B86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4A0620A" w14:textId="6B98000B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7DDFA24" w14:textId="4146A1C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9D20F1E" w14:textId="1321E22B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7200C372" w14:textId="77777777" w:rsidTr="00A54497">
        <w:tc>
          <w:tcPr>
            <w:tcW w:w="1985" w:type="dxa"/>
          </w:tcPr>
          <w:p w14:paraId="281AC0F7" w14:textId="71F81F92" w:rsidR="00BE3D6B" w:rsidRPr="008130DE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Wahl et al. 1999</w:t>
            </w:r>
          </w:p>
        </w:tc>
        <w:tc>
          <w:tcPr>
            <w:tcW w:w="1890" w:type="dxa"/>
          </w:tcPr>
          <w:p w14:paraId="25697EC7" w14:textId="6BD8D6A1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B3150DD" w14:textId="4E6BBEE1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DF80D73" w14:textId="3A4775C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0289C1E" w14:textId="2715825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0F9EC3D" w14:textId="4132EBF6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EE8A29F" w14:textId="03C691B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DB39A69" w14:textId="20334A8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E37704F" w14:textId="537612A2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FDC4917" w14:textId="73B5A0C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0ECA848" w14:textId="6FF493E1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E3D6B" w:rsidRPr="00C656BB" w14:paraId="5F665023" w14:textId="77777777" w:rsidTr="00A54497">
        <w:tc>
          <w:tcPr>
            <w:tcW w:w="1985" w:type="dxa"/>
          </w:tcPr>
          <w:p w14:paraId="17BD310E" w14:textId="56E0139C" w:rsidR="00BE3D6B" w:rsidRPr="008130DE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Wallhagen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01</w:t>
            </w:r>
          </w:p>
        </w:tc>
        <w:tc>
          <w:tcPr>
            <w:tcW w:w="1890" w:type="dxa"/>
          </w:tcPr>
          <w:p w14:paraId="500F930B" w14:textId="4EA33E08" w:rsidR="00BE3D6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088E63D" w14:textId="471B1BC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EF57273" w14:textId="38CE098A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93479C6" w14:textId="520A4CAF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D3077A8" w14:textId="7CF847B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76B5E91" w14:textId="51CBD51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D17C84C" w14:textId="6CA541A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46C13D5" w14:textId="1D87171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1418E8D" w14:textId="628DA6E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B06653B" w14:textId="0F6EAEE4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08CFA8E8" w14:textId="77777777" w:rsidTr="00A54497">
        <w:tc>
          <w:tcPr>
            <w:tcW w:w="1985" w:type="dxa"/>
          </w:tcPr>
          <w:p w14:paraId="7ACFA0D0" w14:textId="6D5D23E8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West et al. 1997</w:t>
            </w:r>
          </w:p>
        </w:tc>
        <w:tc>
          <w:tcPr>
            <w:tcW w:w="1890" w:type="dxa"/>
          </w:tcPr>
          <w:p w14:paraId="0A594925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E57D467" w14:textId="59DC118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A7C4398" w14:textId="5B8418C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C39DF54" w14:textId="7CC84D62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33993CC" w14:textId="4C362A2D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2E7E3BB" w14:textId="2113F8E4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51868FA" w14:textId="333E44BF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4803C2D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6915FD8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2169E9D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E3D6B" w:rsidRPr="00C656BB" w14:paraId="53256C6D" w14:textId="77777777" w:rsidTr="00A54497">
        <w:tc>
          <w:tcPr>
            <w:tcW w:w="1985" w:type="dxa"/>
          </w:tcPr>
          <w:p w14:paraId="218F84C8" w14:textId="29376C20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Whitson et al. 2007</w:t>
            </w:r>
          </w:p>
        </w:tc>
        <w:tc>
          <w:tcPr>
            <w:tcW w:w="1890" w:type="dxa"/>
          </w:tcPr>
          <w:p w14:paraId="19E59E7C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8FDCCDF" w14:textId="308DC9B8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BA947F9" w14:textId="0CB63AB2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731B8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83B07CF" w14:textId="5E2C2EC1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BA73656" w14:textId="01C166D5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8DC6C8A" w14:textId="2FFE12D1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B3CC82A" w14:textId="53450AD9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65D7F1E2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8676A68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269E290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E3D6B" w:rsidRPr="00C656BB" w14:paraId="550B41C4" w14:textId="77777777" w:rsidTr="00A54497">
        <w:tc>
          <w:tcPr>
            <w:tcW w:w="1985" w:type="dxa"/>
          </w:tcPr>
          <w:p w14:paraId="5DBD81B0" w14:textId="4E3BD061" w:rsidR="00BE3D6B" w:rsidRPr="00C656BB" w:rsidRDefault="00BE3D6B" w:rsidP="00BE3D6B">
            <w:pPr>
              <w:spacing w:line="200" w:lineRule="exac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Zhang et al. 2022</w:t>
            </w:r>
          </w:p>
        </w:tc>
        <w:tc>
          <w:tcPr>
            <w:tcW w:w="1890" w:type="dxa"/>
          </w:tcPr>
          <w:p w14:paraId="4A2532F3" w14:textId="4C601F3C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0207157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7A8E102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4CCF1BA" w14:textId="0D4AB0E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5624AE8" w14:textId="5B4C12C2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9F171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6E0740F" w14:textId="388BEFCE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BD12BC1" w14:textId="06A83299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AD49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62886FD1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7368390" w14:textId="77777777" w:rsidR="00BE3D6B" w:rsidRPr="00C656BB" w:rsidRDefault="00BE3D6B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161EE98" w14:textId="14DA783F" w:rsidR="00BE3D6B" w:rsidRPr="00C656BB" w:rsidRDefault="004D4405" w:rsidP="00BE3D6B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55FFF" w:rsidRPr="00C656BB" w14:paraId="400993A8" w14:textId="77777777" w:rsidTr="00A5449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E6E27B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ss-sectional study</w:t>
            </w:r>
          </w:p>
        </w:tc>
        <w:tc>
          <w:tcPr>
            <w:tcW w:w="5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8B6033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ction (5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F6645D" w14:textId="1C5ABD60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arability </w:t>
            </w:r>
            <w:r w:rsidR="00466993"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ounding factors are controlled</w:t>
            </w:r>
            <w:r w:rsidR="00466993"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75037A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 (3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1321EE" w14:textId="77777777" w:rsidR="00855FFF" w:rsidRPr="00C656BB" w:rsidRDefault="00855FFF" w:rsidP="00855FFF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5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855FFF" w:rsidRPr="00C656BB" w14:paraId="696802D0" w14:textId="77777777" w:rsidTr="00A5449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7278F6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97428C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E0ABC8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2AF6F8" w14:textId="6E76CE19" w:rsidR="00855FFF" w:rsidRPr="00C656BB" w:rsidRDefault="00855FFF" w:rsidP="00855FFF">
            <w:pPr>
              <w:spacing w:line="20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lec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513D5E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AC1E9B" w14:textId="0DE25A58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subjects in different outcome groups are comparable, based on the study design or analysis</w:t>
            </w:r>
            <w:r w:rsidR="006016A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F09E2" w14:textId="688CF5AB" w:rsidR="00855FFF" w:rsidRPr="00C656BB" w:rsidRDefault="00466993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jectively a</w:t>
            </w:r>
            <w:r w:rsidR="00855FFF"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essment of the outcom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CAFA64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F4BF9F" w14:textId="77777777" w:rsidR="00855FFF" w:rsidRPr="00C656BB" w:rsidRDefault="00855FFF" w:rsidP="00855FFF">
            <w:pPr>
              <w:spacing w:line="20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016AF" w:rsidRPr="00C656BB" w14:paraId="249C4F06" w14:textId="77777777" w:rsidTr="00A54497">
        <w:tc>
          <w:tcPr>
            <w:tcW w:w="1985" w:type="dxa"/>
            <w:tcBorders>
              <w:top w:val="single" w:sz="4" w:space="0" w:color="auto"/>
            </w:tcBorders>
          </w:tcPr>
          <w:p w14:paraId="5640CD69" w14:textId="3715BAD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Berger et al. 200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F152BE9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42394D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9D0688" w14:textId="2823980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4D5CD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1054CA" w14:textId="7D05DD8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6591AADD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2054C631" w14:textId="1B105AB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43FA79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ECE866" w14:textId="6E646488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105667AB" w14:textId="77777777" w:rsidTr="00A54497">
        <w:tc>
          <w:tcPr>
            <w:tcW w:w="1985" w:type="dxa"/>
          </w:tcPr>
          <w:p w14:paraId="1B9054FA" w14:textId="41C8D802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Cacciatore et al. 2004</w:t>
            </w:r>
          </w:p>
        </w:tc>
        <w:tc>
          <w:tcPr>
            <w:tcW w:w="1890" w:type="dxa"/>
          </w:tcPr>
          <w:p w14:paraId="0B18AC5A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C98AEA5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870C164" w14:textId="370572C5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4D5CD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8B7DDD0" w14:textId="38136DB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00C54F28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2C7A55CC" w14:textId="52CA4EF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C3A49A6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286925" w14:textId="4EE12F8F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0979B989" w14:textId="77777777" w:rsidTr="00A54497">
        <w:tc>
          <w:tcPr>
            <w:tcW w:w="1985" w:type="dxa"/>
          </w:tcPr>
          <w:p w14:paraId="5DD3B993" w14:textId="51138DB5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Cahn et al. 2021 </w:t>
            </w:r>
          </w:p>
        </w:tc>
        <w:tc>
          <w:tcPr>
            <w:tcW w:w="1890" w:type="dxa"/>
          </w:tcPr>
          <w:p w14:paraId="1E832DEC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9857154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F597F00" w14:textId="067395D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4D5CD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76A1AE3" w14:textId="4FDC4F0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2C9641EB" w14:textId="3B299E8C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1B6BAAD7" w14:textId="519D68BD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C85C51D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2E79632" w14:textId="4AB87F6D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4D5272BC" w14:textId="77777777" w:rsidTr="00A54497">
        <w:tc>
          <w:tcPr>
            <w:tcW w:w="1985" w:type="dxa"/>
          </w:tcPr>
          <w:p w14:paraId="1DCF672F" w14:textId="3199085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Cimarolli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4</w:t>
            </w:r>
          </w:p>
        </w:tc>
        <w:tc>
          <w:tcPr>
            <w:tcW w:w="1890" w:type="dxa"/>
          </w:tcPr>
          <w:p w14:paraId="38B63934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1BD40E4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46F4771" w14:textId="382E29B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4D5CD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C148103" w14:textId="3637E10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09A60418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40F7C271" w14:textId="77212DF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BEB4BF4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CCDC6DB" w14:textId="6E9A9E77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41404D6D" w14:textId="77777777" w:rsidTr="00A54497">
        <w:tc>
          <w:tcPr>
            <w:tcW w:w="1985" w:type="dxa"/>
          </w:tcPr>
          <w:p w14:paraId="6F087275" w14:textId="1733F29B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53260597"/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Daien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4</w:t>
            </w:r>
            <w:bookmarkEnd w:id="2"/>
          </w:p>
        </w:tc>
        <w:tc>
          <w:tcPr>
            <w:tcW w:w="1890" w:type="dxa"/>
          </w:tcPr>
          <w:p w14:paraId="321BDC61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1E24209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00C5A72" w14:textId="68AB2839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4D5CD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4F66E9A" w14:textId="68C9D5EF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3CFDE3B6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731587D1" w14:textId="31F132C4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C0860CD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8766654" w14:textId="662F2359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3A7DA0C9" w14:textId="77777777" w:rsidTr="00A54497">
        <w:tc>
          <w:tcPr>
            <w:tcW w:w="1985" w:type="dxa"/>
          </w:tcPr>
          <w:p w14:paraId="5AE72F2E" w14:textId="7E95833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Dijkhuizen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6 </w:t>
            </w:r>
          </w:p>
        </w:tc>
        <w:tc>
          <w:tcPr>
            <w:tcW w:w="1890" w:type="dxa"/>
          </w:tcPr>
          <w:p w14:paraId="7209D6B8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E7F36F8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16CB81C" w14:textId="04DFA38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4D5CD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2DFF94A" w14:textId="21B5918B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156B741C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5652231F" w14:textId="52F1DC8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81A4B02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3BC510A" w14:textId="7C22EE0F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1DF98303" w14:textId="77777777" w:rsidTr="00A54497">
        <w:tc>
          <w:tcPr>
            <w:tcW w:w="1985" w:type="dxa"/>
          </w:tcPr>
          <w:p w14:paraId="008E02AF" w14:textId="48D855F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Ensrud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1994</w:t>
            </w:r>
          </w:p>
        </w:tc>
        <w:tc>
          <w:tcPr>
            <w:tcW w:w="1890" w:type="dxa"/>
          </w:tcPr>
          <w:p w14:paraId="6309A7DF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47A0DFA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976E757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195E54C" w14:textId="263F0104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2E8A75A5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60" w:type="dxa"/>
            <w:gridSpan w:val="2"/>
          </w:tcPr>
          <w:p w14:paraId="10CFF709" w14:textId="71D90129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544E1AC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E924F51" w14:textId="035B19CE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016AF" w:rsidRPr="00C656BB" w14:paraId="7AB8D63F" w14:textId="77777777" w:rsidTr="00A54497">
        <w:tc>
          <w:tcPr>
            <w:tcW w:w="1985" w:type="dxa"/>
          </w:tcPr>
          <w:p w14:paraId="098B6737" w14:textId="16017DE5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Falahaty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5</w:t>
            </w:r>
          </w:p>
        </w:tc>
        <w:tc>
          <w:tcPr>
            <w:tcW w:w="1890" w:type="dxa"/>
          </w:tcPr>
          <w:p w14:paraId="4403654C" w14:textId="52477E3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151F6EA" w14:textId="1BC24E3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07A54D6" w14:textId="083F50F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01569D1" w14:textId="28E42129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508922C2" w14:textId="557E90D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38075049" w14:textId="2640C33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B9FBF8A" w14:textId="3CA89DB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A83BB65" w14:textId="7C4C9CF7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7CFE5626" w14:textId="77777777" w:rsidTr="00A54497">
        <w:tc>
          <w:tcPr>
            <w:tcW w:w="1985" w:type="dxa"/>
          </w:tcPr>
          <w:p w14:paraId="7E910B77" w14:textId="1A48DEEC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Guo et al. 2021</w:t>
            </w:r>
          </w:p>
        </w:tc>
        <w:tc>
          <w:tcPr>
            <w:tcW w:w="1890" w:type="dxa"/>
          </w:tcPr>
          <w:p w14:paraId="1D71D8DB" w14:textId="61C26F0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3991084" w14:textId="7B2ACF16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21B7252" w14:textId="345773E2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1FD6983" w14:textId="68413859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31C5A97F" w14:textId="5C34DFA4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07043DFD" w14:textId="1CF01574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8CAC603" w14:textId="56513BC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61B3649" w14:textId="72402B17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016AF" w:rsidRPr="00C656BB" w14:paraId="72CCBFCF" w14:textId="77777777" w:rsidTr="00A54497">
        <w:tc>
          <w:tcPr>
            <w:tcW w:w="1985" w:type="dxa"/>
          </w:tcPr>
          <w:p w14:paraId="3E972628" w14:textId="789CCA77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Guthrie et al. 2018</w:t>
            </w:r>
          </w:p>
        </w:tc>
        <w:tc>
          <w:tcPr>
            <w:tcW w:w="1890" w:type="dxa"/>
          </w:tcPr>
          <w:p w14:paraId="479F9044" w14:textId="3373BCC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F6E6256" w14:textId="7A1F0B1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8BF4AB8" w14:textId="13FA676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DA247A4" w14:textId="3F4139C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15A32D68" w14:textId="06A96C6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3011A58E" w14:textId="132E0F2A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00909F6" w14:textId="2072CF1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5CFDFE2" w14:textId="09BE118F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335E043F" w14:textId="77777777" w:rsidTr="00A54497">
        <w:tc>
          <w:tcPr>
            <w:tcW w:w="1985" w:type="dxa"/>
          </w:tcPr>
          <w:p w14:paraId="1A8D39E2" w14:textId="3210230E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Harada et al. 2008</w:t>
            </w:r>
          </w:p>
        </w:tc>
        <w:tc>
          <w:tcPr>
            <w:tcW w:w="1890" w:type="dxa"/>
          </w:tcPr>
          <w:p w14:paraId="36F25D48" w14:textId="33B109F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AF16641" w14:textId="29D8DFFD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9EC8FF2" w14:textId="0015C5C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35B29EE" w14:textId="22CD746E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4B646255" w14:textId="6A55F90B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651D2CAB" w14:textId="776587FD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B479B80" w14:textId="58F30A1D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5254F3E" w14:textId="311187AC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7A635E7F" w14:textId="77777777" w:rsidTr="00A54497">
        <w:tc>
          <w:tcPr>
            <w:tcW w:w="1985" w:type="dxa"/>
          </w:tcPr>
          <w:p w14:paraId="3444568C" w14:textId="65AB5DE2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Haymes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02 </w:t>
            </w:r>
          </w:p>
        </w:tc>
        <w:tc>
          <w:tcPr>
            <w:tcW w:w="1890" w:type="dxa"/>
          </w:tcPr>
          <w:p w14:paraId="3CB90F2D" w14:textId="3962B3E4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28814C8" w14:textId="1A9C10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991F18E" w14:textId="7030688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EECB791" w14:textId="5BBC1249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6A4B0D7D" w14:textId="395C1AF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5C51701E" w14:textId="789700B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B470478" w14:textId="79757A3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E8333B4" w14:textId="64973D97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389A3F05" w14:textId="77777777" w:rsidTr="00A54497">
        <w:tc>
          <w:tcPr>
            <w:tcW w:w="1985" w:type="dxa"/>
          </w:tcPr>
          <w:p w14:paraId="70DD052E" w14:textId="7A3D88BB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Hochberget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al. 2012 </w:t>
            </w:r>
          </w:p>
        </w:tc>
        <w:tc>
          <w:tcPr>
            <w:tcW w:w="1890" w:type="dxa"/>
          </w:tcPr>
          <w:p w14:paraId="6A1CB66F" w14:textId="3362FA0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A8FC2EC" w14:textId="771ED8A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835C894" w14:textId="756B418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25C9E5F" w14:textId="48086698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26347CBA" w14:textId="48174CD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46A1B9B8" w14:textId="35530DB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55EB2FE" w14:textId="3E8DFE8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D058A5F" w14:textId="62AC414A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2B635069" w14:textId="77777777" w:rsidTr="00A54497">
        <w:tc>
          <w:tcPr>
            <w:tcW w:w="1985" w:type="dxa"/>
          </w:tcPr>
          <w:p w14:paraId="63ABC74C" w14:textId="1D008C64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Ivanoff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 et al.</w:t>
            </w:r>
            <w:proofErr w:type="gram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2000</w:t>
            </w:r>
          </w:p>
        </w:tc>
        <w:tc>
          <w:tcPr>
            <w:tcW w:w="1890" w:type="dxa"/>
          </w:tcPr>
          <w:p w14:paraId="50098B98" w14:textId="2BC6C794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93D3005" w14:textId="03E34FF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B67F593" w14:textId="42803A82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E44E65D" w14:textId="2886B21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700" w:type="dxa"/>
            <w:gridSpan w:val="2"/>
          </w:tcPr>
          <w:p w14:paraId="74464F14" w14:textId="6878F98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4854B58A" w14:textId="7F499249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4C551F6" w14:textId="01D81CC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0E63A9C" w14:textId="5AD4C3F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016AF" w:rsidRPr="00C656BB" w14:paraId="52F2829F" w14:textId="77777777" w:rsidTr="00A54497">
        <w:tc>
          <w:tcPr>
            <w:tcW w:w="1985" w:type="dxa"/>
          </w:tcPr>
          <w:p w14:paraId="03C218D5" w14:textId="39169C4A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ee et al. 2021</w:t>
            </w:r>
          </w:p>
        </w:tc>
        <w:tc>
          <w:tcPr>
            <w:tcW w:w="1890" w:type="dxa"/>
          </w:tcPr>
          <w:p w14:paraId="483F4CF7" w14:textId="2F6F24D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F78724D" w14:textId="55E42BF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AC5D442" w14:textId="2D783605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26CAB1C" w14:textId="1E0E95A4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7DED47C8" w14:textId="2D4CE4E6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12E7B21B" w14:textId="7BD5A14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DA85F64" w14:textId="7241EE2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F607844" w14:textId="26A80D82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39B1CFA4" w14:textId="77777777" w:rsidTr="00A54497">
        <w:tc>
          <w:tcPr>
            <w:tcW w:w="1985" w:type="dxa"/>
          </w:tcPr>
          <w:p w14:paraId="5687CA3B" w14:textId="3376930F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Keller et al. 1999</w:t>
            </w:r>
          </w:p>
        </w:tc>
        <w:tc>
          <w:tcPr>
            <w:tcW w:w="1890" w:type="dxa"/>
          </w:tcPr>
          <w:p w14:paraId="32662149" w14:textId="3332509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317BDEC" w14:textId="2C4AF7B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0DDB664" w14:textId="530E042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4AAE1E3" w14:textId="0858759B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4AA886D9" w14:textId="576ED81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3E4A1450" w14:textId="19796EC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AFA26F7" w14:textId="106B58AB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9B5ACC5" w14:textId="5D8ABB4A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67DB7CD5" w14:textId="77777777" w:rsidTr="00A54497">
        <w:tc>
          <w:tcPr>
            <w:tcW w:w="1985" w:type="dxa"/>
          </w:tcPr>
          <w:p w14:paraId="6D1C6A87" w14:textId="66F4678F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Laitinen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07</w:t>
            </w:r>
          </w:p>
        </w:tc>
        <w:tc>
          <w:tcPr>
            <w:tcW w:w="1890" w:type="dxa"/>
          </w:tcPr>
          <w:p w14:paraId="762FA291" w14:textId="75F24F1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C7C99AD" w14:textId="6BD24236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3204535" w14:textId="7C42F0D9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80BE768" w14:textId="75404F69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3BB96303" w14:textId="475074C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521848F3" w14:textId="032874AC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8B36A79" w14:textId="6FA1E8E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6084F6A" w14:textId="67C93C16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016AF" w:rsidRPr="00C656BB" w14:paraId="03E778A7" w14:textId="77777777" w:rsidTr="00A54497">
        <w:tc>
          <w:tcPr>
            <w:tcW w:w="1985" w:type="dxa"/>
          </w:tcPr>
          <w:p w14:paraId="0C480674" w14:textId="30F5690F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Mercan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21</w:t>
            </w:r>
          </w:p>
        </w:tc>
        <w:tc>
          <w:tcPr>
            <w:tcW w:w="1890" w:type="dxa"/>
          </w:tcPr>
          <w:p w14:paraId="422C3A52" w14:textId="2A541C04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5C62C9E" w14:textId="77C38849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EAA8ABC" w14:textId="235059A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F98FFE6" w14:textId="3099B8B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6B9DFDD5" w14:textId="5BC1A1AF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271FC812" w14:textId="5A384F5B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94B1F67" w14:textId="6715955D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2006320" w14:textId="2B74C048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2D61D009" w14:textId="77777777" w:rsidTr="00A54497">
        <w:tc>
          <w:tcPr>
            <w:tcW w:w="1985" w:type="dxa"/>
          </w:tcPr>
          <w:p w14:paraId="193B8BEA" w14:textId="7EBA9482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Naël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7</w:t>
            </w:r>
          </w:p>
        </w:tc>
        <w:tc>
          <w:tcPr>
            <w:tcW w:w="1890" w:type="dxa"/>
          </w:tcPr>
          <w:p w14:paraId="1C735744" w14:textId="783E4712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FE79B94" w14:textId="083966D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348485E" w14:textId="1D2A1B59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70D228D" w14:textId="53A30BA5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700" w:type="dxa"/>
            <w:gridSpan w:val="2"/>
          </w:tcPr>
          <w:p w14:paraId="5DF36458" w14:textId="7231AC2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5D5D7E1A" w14:textId="5A112BB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6BB8821" w14:textId="6478A3D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3624E47" w14:textId="03328D4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016AF" w:rsidRPr="00C656BB" w14:paraId="7ED8D1C1" w14:textId="77777777" w:rsidTr="00A54497">
        <w:tc>
          <w:tcPr>
            <w:tcW w:w="1985" w:type="dxa"/>
          </w:tcPr>
          <w:p w14:paraId="0823C07E" w14:textId="56E04C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Park et al. 2015</w:t>
            </w:r>
          </w:p>
        </w:tc>
        <w:tc>
          <w:tcPr>
            <w:tcW w:w="1890" w:type="dxa"/>
          </w:tcPr>
          <w:p w14:paraId="5E9C504D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DC19275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61C6F56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BE83878" w14:textId="1898355D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56CB21BE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49DA612C" w14:textId="12CAD512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9CEA515" w14:textId="77777777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79FF722" w14:textId="01528E42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79D297F5" w14:textId="77777777" w:rsidTr="00A54497">
        <w:tc>
          <w:tcPr>
            <w:tcW w:w="1985" w:type="dxa"/>
          </w:tcPr>
          <w:p w14:paraId="7F055ADC" w14:textId="6CFF8969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Qiu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4</w:t>
            </w:r>
          </w:p>
        </w:tc>
        <w:tc>
          <w:tcPr>
            <w:tcW w:w="1890" w:type="dxa"/>
          </w:tcPr>
          <w:p w14:paraId="0B7B9406" w14:textId="28F00EF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EEA7363" w14:textId="1C7BFEB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23596233" w14:textId="5BE68CA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7191213" w14:textId="23283E0A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57D72AAF" w14:textId="79ECF05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748D55DC" w14:textId="24F82E5E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D23D467" w14:textId="5D5C64A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2985A73" w14:textId="3B4AADFA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25AD4181" w14:textId="77777777" w:rsidTr="00A54497">
        <w:tc>
          <w:tcPr>
            <w:tcW w:w="1985" w:type="dxa"/>
          </w:tcPr>
          <w:p w14:paraId="2C8AD055" w14:textId="386D19DA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30DE">
              <w:rPr>
                <w:rFonts w:asciiTheme="majorBidi" w:hAnsiTheme="majorBidi" w:cstheme="majorBidi"/>
                <w:sz w:val="20"/>
                <w:szCs w:val="20"/>
              </w:rPr>
              <w:t>Rokicki</w:t>
            </w:r>
            <w:proofErr w:type="spellEnd"/>
            <w:r w:rsidRPr="008130DE">
              <w:rPr>
                <w:rFonts w:asciiTheme="majorBidi" w:hAnsiTheme="majorBidi" w:cstheme="majorBidi"/>
                <w:sz w:val="20"/>
                <w:szCs w:val="20"/>
              </w:rPr>
              <w:t xml:space="preserve"> et al. 2016</w:t>
            </w:r>
          </w:p>
        </w:tc>
        <w:tc>
          <w:tcPr>
            <w:tcW w:w="1890" w:type="dxa"/>
          </w:tcPr>
          <w:p w14:paraId="64671A5A" w14:textId="157B4D4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26AE7DA" w14:textId="364F4081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A4D8B62" w14:textId="196A6DC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4BE90BBD" w14:textId="5A74444E" w:rsidR="006016AF" w:rsidRPr="00C656BB" w:rsidRDefault="00BE3D6B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</w:tcPr>
          <w:p w14:paraId="46742308" w14:textId="4F1F658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7070CDC8" w14:textId="59B960F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29376BB" w14:textId="73B90338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E3EAE30" w14:textId="381DB941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16AF" w:rsidRPr="00C656BB" w14:paraId="16874C9C" w14:textId="77777777" w:rsidTr="00A54497">
        <w:tc>
          <w:tcPr>
            <w:tcW w:w="1985" w:type="dxa"/>
          </w:tcPr>
          <w:p w14:paraId="584DF065" w14:textId="4C8593E4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Ross et al. 1991</w:t>
            </w:r>
          </w:p>
        </w:tc>
        <w:tc>
          <w:tcPr>
            <w:tcW w:w="1890" w:type="dxa"/>
          </w:tcPr>
          <w:p w14:paraId="410C2AF5" w14:textId="4FB52D0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AD8D1CC" w14:textId="748E0B42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AF53BF4" w14:textId="0852E462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6D09C5FF" w14:textId="69E7CF06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</w:tcPr>
          <w:p w14:paraId="2AFDB6FB" w14:textId="5A5D601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</w:tcPr>
          <w:p w14:paraId="62619206" w14:textId="57E691B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C56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42BDE06" w14:textId="7F86CF19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1F170F6" w14:textId="54CACE42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16AF" w:rsidRPr="00C656BB" w14:paraId="298AD4F1" w14:textId="77777777" w:rsidTr="00A54497">
        <w:tc>
          <w:tcPr>
            <w:tcW w:w="1985" w:type="dxa"/>
            <w:tcBorders>
              <w:bottom w:val="single" w:sz="4" w:space="0" w:color="auto"/>
            </w:tcBorders>
          </w:tcPr>
          <w:p w14:paraId="6EE51B7E" w14:textId="1C86BD03" w:rsidR="006016AF" w:rsidRPr="008130DE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8130DE">
              <w:rPr>
                <w:rFonts w:asciiTheme="majorBidi" w:hAnsiTheme="majorBidi" w:cstheme="majorBidi"/>
                <w:sz w:val="20"/>
                <w:szCs w:val="20"/>
              </w:rPr>
              <w:t>Rubin et al. 199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5CA76C" w14:textId="564096A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8FC490" w14:textId="06DFC210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5747220" w14:textId="512480EE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F4AF6BC" w14:textId="3AF85816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5B140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79E88494" w14:textId="591C7CC3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68330C63" w14:textId="03A70AD9" w:rsidR="006016AF" w:rsidRPr="00C656BB" w:rsidRDefault="004E71DA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6F1E17" w14:textId="3CC5422C" w:rsidR="006016AF" w:rsidRPr="00C656BB" w:rsidRDefault="006016AF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656B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6E20FF5" w14:textId="55D39C4C" w:rsidR="006016AF" w:rsidRPr="00C656BB" w:rsidRDefault="004D4405" w:rsidP="006016AF">
            <w:pPr>
              <w:spacing w:line="20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4DE222A4" w14:textId="5EF3C35C" w:rsidR="004A3660" w:rsidRDefault="004A3660" w:rsidP="002B2FC6">
      <w:pPr>
        <w:pStyle w:val="Titre1"/>
      </w:pPr>
      <w:r w:rsidRPr="00C656BB">
        <w:rPr>
          <w:rFonts w:asciiTheme="majorBidi" w:hAnsiTheme="majorBidi"/>
          <w:b/>
          <w:bCs/>
        </w:rPr>
        <w:tab/>
      </w:r>
    </w:p>
    <w:p w14:paraId="7CDACD6E" w14:textId="77777777" w:rsidR="004A3660" w:rsidRDefault="004A3660" w:rsidP="002B2FC6">
      <w:pPr>
        <w:pStyle w:val="Titre1"/>
      </w:pPr>
    </w:p>
    <w:p w14:paraId="56B47C44" w14:textId="77777777" w:rsidR="004A3660" w:rsidRDefault="004A3660" w:rsidP="002B2FC6">
      <w:pPr>
        <w:pStyle w:val="Titre1"/>
      </w:pPr>
    </w:p>
    <w:p w14:paraId="135ED9E6" w14:textId="7107E3A1" w:rsidR="00A50399" w:rsidRPr="00A50399" w:rsidRDefault="00A50399" w:rsidP="002B2FC6">
      <w:pPr>
        <w:pStyle w:val="Titre1"/>
      </w:pPr>
      <w:r w:rsidRPr="00A50399">
        <w:t> </w:t>
      </w:r>
    </w:p>
    <w:p w14:paraId="7E8FE0C3" w14:textId="77777777" w:rsidR="00A50399" w:rsidRPr="00A50399" w:rsidRDefault="00A50399" w:rsidP="00663BCE">
      <w:pPr>
        <w:rPr>
          <w:lang w:val="en-GB"/>
        </w:rPr>
        <w:sectPr w:rsidR="00A50399" w:rsidRPr="00A50399" w:rsidSect="0025102B">
          <w:footerReference w:type="default" r:id="rId7"/>
          <w:pgSz w:w="15840" w:h="12240" w:orient="landscape"/>
          <w:pgMar w:top="90" w:right="1440" w:bottom="1440" w:left="1440" w:header="720" w:footer="720" w:gutter="0"/>
          <w:cols w:space="720"/>
          <w:docGrid w:linePitch="360"/>
        </w:sectPr>
      </w:pPr>
    </w:p>
    <w:p w14:paraId="27476B4F" w14:textId="77777777" w:rsidR="00945312" w:rsidRDefault="00945312" w:rsidP="001D66DB">
      <w:pPr>
        <w:pStyle w:val="Titre1"/>
      </w:pPr>
    </w:p>
    <w:sectPr w:rsidR="00945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8FAC2" w14:textId="77777777" w:rsidR="00F86757" w:rsidRDefault="00F86757" w:rsidP="00663BCE">
      <w:pPr>
        <w:spacing w:after="0" w:line="240" w:lineRule="auto"/>
      </w:pPr>
      <w:r>
        <w:separator/>
      </w:r>
    </w:p>
  </w:endnote>
  <w:endnote w:type="continuationSeparator" w:id="0">
    <w:p w14:paraId="4F557A94" w14:textId="77777777" w:rsidR="00F86757" w:rsidRDefault="00F86757" w:rsidP="00663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4"/>
        <w:szCs w:val="24"/>
      </w:rPr>
      <w:id w:val="-952086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4A7FCA" w14:textId="77777777" w:rsidR="00FA79A1" w:rsidRPr="00AF11B8" w:rsidRDefault="00FA79A1">
        <w:pPr>
          <w:pStyle w:val="Pieddepage"/>
          <w:jc w:val="right"/>
          <w:rPr>
            <w:sz w:val="24"/>
            <w:szCs w:val="24"/>
          </w:rPr>
        </w:pPr>
        <w:r w:rsidRPr="00AF11B8">
          <w:rPr>
            <w:sz w:val="24"/>
            <w:szCs w:val="24"/>
          </w:rPr>
          <w:fldChar w:fldCharType="begin"/>
        </w:r>
        <w:r w:rsidRPr="00AF11B8">
          <w:rPr>
            <w:sz w:val="24"/>
            <w:szCs w:val="24"/>
          </w:rPr>
          <w:instrText xml:space="preserve"> PAGE   \* MERGEFORMAT </w:instrText>
        </w:r>
        <w:r w:rsidRPr="00AF11B8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8</w:t>
        </w:r>
        <w:r w:rsidRPr="00AF11B8">
          <w:rPr>
            <w:noProof/>
            <w:sz w:val="24"/>
            <w:szCs w:val="24"/>
          </w:rPr>
          <w:fldChar w:fldCharType="end"/>
        </w:r>
      </w:p>
    </w:sdtContent>
  </w:sdt>
  <w:p w14:paraId="7A153BC6" w14:textId="77777777" w:rsidR="00FA79A1" w:rsidRPr="00AF11B8" w:rsidRDefault="00FA79A1">
    <w:pPr>
      <w:pStyle w:val="Pieddepage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26757" w14:textId="77777777" w:rsidR="00F86757" w:rsidRDefault="00F86757" w:rsidP="00663BCE">
      <w:pPr>
        <w:spacing w:after="0" w:line="240" w:lineRule="auto"/>
      </w:pPr>
      <w:r>
        <w:separator/>
      </w:r>
    </w:p>
  </w:footnote>
  <w:footnote w:type="continuationSeparator" w:id="0">
    <w:p w14:paraId="632D2441" w14:textId="77777777" w:rsidR="00F86757" w:rsidRDefault="00F86757" w:rsidP="00663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920"/>
    <w:rsid w:val="00031C70"/>
    <w:rsid w:val="00041461"/>
    <w:rsid w:val="00047918"/>
    <w:rsid w:val="000620C1"/>
    <w:rsid w:val="00080923"/>
    <w:rsid w:val="00081FF6"/>
    <w:rsid w:val="00090A09"/>
    <w:rsid w:val="00092CC1"/>
    <w:rsid w:val="00092E91"/>
    <w:rsid w:val="0009445D"/>
    <w:rsid w:val="000A040D"/>
    <w:rsid w:val="000A2DC2"/>
    <w:rsid w:val="000B3C95"/>
    <w:rsid w:val="000B53F9"/>
    <w:rsid w:val="000E6A38"/>
    <w:rsid w:val="000F4DFF"/>
    <w:rsid w:val="00103C76"/>
    <w:rsid w:val="00112A0D"/>
    <w:rsid w:val="00123DF0"/>
    <w:rsid w:val="00144DE8"/>
    <w:rsid w:val="00146CC2"/>
    <w:rsid w:val="0015331F"/>
    <w:rsid w:val="00154D32"/>
    <w:rsid w:val="00157BF0"/>
    <w:rsid w:val="0017031E"/>
    <w:rsid w:val="00177C23"/>
    <w:rsid w:val="001C3DAA"/>
    <w:rsid w:val="001D4FA6"/>
    <w:rsid w:val="001D66DB"/>
    <w:rsid w:val="001E061D"/>
    <w:rsid w:val="001E2385"/>
    <w:rsid w:val="001E3272"/>
    <w:rsid w:val="00204617"/>
    <w:rsid w:val="00205E72"/>
    <w:rsid w:val="00214EEB"/>
    <w:rsid w:val="00216853"/>
    <w:rsid w:val="00223ED4"/>
    <w:rsid w:val="00235075"/>
    <w:rsid w:val="00243B90"/>
    <w:rsid w:val="0025102B"/>
    <w:rsid w:val="0025153B"/>
    <w:rsid w:val="00251BF0"/>
    <w:rsid w:val="00272577"/>
    <w:rsid w:val="002726B6"/>
    <w:rsid w:val="00297C85"/>
    <w:rsid w:val="00297DCA"/>
    <w:rsid w:val="002B0A4C"/>
    <w:rsid w:val="002B1EE5"/>
    <w:rsid w:val="002B2FC6"/>
    <w:rsid w:val="002B3748"/>
    <w:rsid w:val="002D0238"/>
    <w:rsid w:val="002D7C05"/>
    <w:rsid w:val="002E7C58"/>
    <w:rsid w:val="002F236A"/>
    <w:rsid w:val="002F2920"/>
    <w:rsid w:val="002F415D"/>
    <w:rsid w:val="003058D2"/>
    <w:rsid w:val="0030767D"/>
    <w:rsid w:val="00310C7D"/>
    <w:rsid w:val="00311721"/>
    <w:rsid w:val="003367C4"/>
    <w:rsid w:val="00354764"/>
    <w:rsid w:val="00367100"/>
    <w:rsid w:val="00377133"/>
    <w:rsid w:val="003A14CF"/>
    <w:rsid w:val="003A36ED"/>
    <w:rsid w:val="003A671B"/>
    <w:rsid w:val="003A7466"/>
    <w:rsid w:val="003C14C4"/>
    <w:rsid w:val="003D2562"/>
    <w:rsid w:val="003D4010"/>
    <w:rsid w:val="003D422F"/>
    <w:rsid w:val="003D4EA0"/>
    <w:rsid w:val="003E5DDE"/>
    <w:rsid w:val="003F7366"/>
    <w:rsid w:val="0040351F"/>
    <w:rsid w:val="004119AA"/>
    <w:rsid w:val="00413C73"/>
    <w:rsid w:val="004204CC"/>
    <w:rsid w:val="004406F0"/>
    <w:rsid w:val="004428DB"/>
    <w:rsid w:val="00450D4A"/>
    <w:rsid w:val="00452C0A"/>
    <w:rsid w:val="00465D87"/>
    <w:rsid w:val="00466993"/>
    <w:rsid w:val="00477AC9"/>
    <w:rsid w:val="004858D5"/>
    <w:rsid w:val="004866E9"/>
    <w:rsid w:val="004910CA"/>
    <w:rsid w:val="00492F33"/>
    <w:rsid w:val="004965A6"/>
    <w:rsid w:val="004A3660"/>
    <w:rsid w:val="004B50B2"/>
    <w:rsid w:val="004D4405"/>
    <w:rsid w:val="004E71DA"/>
    <w:rsid w:val="0050431C"/>
    <w:rsid w:val="00517E08"/>
    <w:rsid w:val="0053396C"/>
    <w:rsid w:val="005476CF"/>
    <w:rsid w:val="00551330"/>
    <w:rsid w:val="00553343"/>
    <w:rsid w:val="00566E46"/>
    <w:rsid w:val="00570B53"/>
    <w:rsid w:val="005929D7"/>
    <w:rsid w:val="00592E8C"/>
    <w:rsid w:val="005A4AAD"/>
    <w:rsid w:val="005C3FED"/>
    <w:rsid w:val="005D7827"/>
    <w:rsid w:val="005F05A1"/>
    <w:rsid w:val="005F2BCE"/>
    <w:rsid w:val="005F683D"/>
    <w:rsid w:val="006013B3"/>
    <w:rsid w:val="006016AF"/>
    <w:rsid w:val="0060621A"/>
    <w:rsid w:val="00606931"/>
    <w:rsid w:val="00615D44"/>
    <w:rsid w:val="0064117B"/>
    <w:rsid w:val="0065327D"/>
    <w:rsid w:val="00663BCE"/>
    <w:rsid w:val="0069385C"/>
    <w:rsid w:val="006A1309"/>
    <w:rsid w:val="006A1EEB"/>
    <w:rsid w:val="006B3E82"/>
    <w:rsid w:val="006B5060"/>
    <w:rsid w:val="006B5957"/>
    <w:rsid w:val="006D709E"/>
    <w:rsid w:val="006F126B"/>
    <w:rsid w:val="007050D1"/>
    <w:rsid w:val="00711330"/>
    <w:rsid w:val="00736E90"/>
    <w:rsid w:val="00764222"/>
    <w:rsid w:val="00781B59"/>
    <w:rsid w:val="007835DB"/>
    <w:rsid w:val="007C04C4"/>
    <w:rsid w:val="007C48D3"/>
    <w:rsid w:val="007E0114"/>
    <w:rsid w:val="007E461D"/>
    <w:rsid w:val="00816B35"/>
    <w:rsid w:val="00820B09"/>
    <w:rsid w:val="00835C7C"/>
    <w:rsid w:val="00855FFF"/>
    <w:rsid w:val="00857933"/>
    <w:rsid w:val="0086149B"/>
    <w:rsid w:val="00873CAF"/>
    <w:rsid w:val="008810A0"/>
    <w:rsid w:val="00883485"/>
    <w:rsid w:val="00885849"/>
    <w:rsid w:val="00890261"/>
    <w:rsid w:val="00892961"/>
    <w:rsid w:val="00896095"/>
    <w:rsid w:val="008E039A"/>
    <w:rsid w:val="008F59BE"/>
    <w:rsid w:val="00900198"/>
    <w:rsid w:val="00902332"/>
    <w:rsid w:val="0091390E"/>
    <w:rsid w:val="00921239"/>
    <w:rsid w:val="00923E91"/>
    <w:rsid w:val="00931D34"/>
    <w:rsid w:val="00940BA1"/>
    <w:rsid w:val="00942068"/>
    <w:rsid w:val="009447FD"/>
    <w:rsid w:val="00945312"/>
    <w:rsid w:val="009621B5"/>
    <w:rsid w:val="00963632"/>
    <w:rsid w:val="00963661"/>
    <w:rsid w:val="00971B69"/>
    <w:rsid w:val="0097297F"/>
    <w:rsid w:val="00973A62"/>
    <w:rsid w:val="009749B5"/>
    <w:rsid w:val="009B0136"/>
    <w:rsid w:val="009C6601"/>
    <w:rsid w:val="009D6E77"/>
    <w:rsid w:val="009E51CA"/>
    <w:rsid w:val="009E7D25"/>
    <w:rsid w:val="009F00BC"/>
    <w:rsid w:val="00A12C62"/>
    <w:rsid w:val="00A14093"/>
    <w:rsid w:val="00A17927"/>
    <w:rsid w:val="00A228AD"/>
    <w:rsid w:val="00A366E9"/>
    <w:rsid w:val="00A369B8"/>
    <w:rsid w:val="00A46DB4"/>
    <w:rsid w:val="00A50399"/>
    <w:rsid w:val="00A536AB"/>
    <w:rsid w:val="00A54497"/>
    <w:rsid w:val="00A60FEE"/>
    <w:rsid w:val="00A63922"/>
    <w:rsid w:val="00A63F8F"/>
    <w:rsid w:val="00A73901"/>
    <w:rsid w:val="00A87AF6"/>
    <w:rsid w:val="00AA0B19"/>
    <w:rsid w:val="00AA258E"/>
    <w:rsid w:val="00AB160B"/>
    <w:rsid w:val="00AC21DD"/>
    <w:rsid w:val="00AC71C9"/>
    <w:rsid w:val="00AC76AC"/>
    <w:rsid w:val="00AC7EFF"/>
    <w:rsid w:val="00AE5BD5"/>
    <w:rsid w:val="00AE78A0"/>
    <w:rsid w:val="00AF11B8"/>
    <w:rsid w:val="00AF4AD9"/>
    <w:rsid w:val="00B03936"/>
    <w:rsid w:val="00B16A08"/>
    <w:rsid w:val="00B173FA"/>
    <w:rsid w:val="00B265F4"/>
    <w:rsid w:val="00B571D6"/>
    <w:rsid w:val="00B73A31"/>
    <w:rsid w:val="00B816DA"/>
    <w:rsid w:val="00B87A54"/>
    <w:rsid w:val="00BB796C"/>
    <w:rsid w:val="00BE3D6B"/>
    <w:rsid w:val="00BF3BC7"/>
    <w:rsid w:val="00BF4D52"/>
    <w:rsid w:val="00C41A0F"/>
    <w:rsid w:val="00C42799"/>
    <w:rsid w:val="00C47713"/>
    <w:rsid w:val="00C60498"/>
    <w:rsid w:val="00C738B9"/>
    <w:rsid w:val="00C80910"/>
    <w:rsid w:val="00C845A7"/>
    <w:rsid w:val="00C942B5"/>
    <w:rsid w:val="00C94EA9"/>
    <w:rsid w:val="00C97474"/>
    <w:rsid w:val="00CA0A30"/>
    <w:rsid w:val="00CC419A"/>
    <w:rsid w:val="00CD151F"/>
    <w:rsid w:val="00CD18B8"/>
    <w:rsid w:val="00CD27EA"/>
    <w:rsid w:val="00CE1AB9"/>
    <w:rsid w:val="00CE54E5"/>
    <w:rsid w:val="00CF1C88"/>
    <w:rsid w:val="00CF705D"/>
    <w:rsid w:val="00D008B0"/>
    <w:rsid w:val="00D32A54"/>
    <w:rsid w:val="00D37217"/>
    <w:rsid w:val="00D40FDA"/>
    <w:rsid w:val="00D424D1"/>
    <w:rsid w:val="00D61D24"/>
    <w:rsid w:val="00D7125D"/>
    <w:rsid w:val="00D74585"/>
    <w:rsid w:val="00D77CC9"/>
    <w:rsid w:val="00D906F5"/>
    <w:rsid w:val="00D91608"/>
    <w:rsid w:val="00D929EA"/>
    <w:rsid w:val="00DA19C1"/>
    <w:rsid w:val="00DD4659"/>
    <w:rsid w:val="00DF2B7B"/>
    <w:rsid w:val="00E02E5D"/>
    <w:rsid w:val="00E0455D"/>
    <w:rsid w:val="00E2115F"/>
    <w:rsid w:val="00E30651"/>
    <w:rsid w:val="00E36AD3"/>
    <w:rsid w:val="00E41540"/>
    <w:rsid w:val="00E4378D"/>
    <w:rsid w:val="00E45FD4"/>
    <w:rsid w:val="00E576F7"/>
    <w:rsid w:val="00E6375B"/>
    <w:rsid w:val="00E64115"/>
    <w:rsid w:val="00E717C6"/>
    <w:rsid w:val="00E81151"/>
    <w:rsid w:val="00E83219"/>
    <w:rsid w:val="00E94CB9"/>
    <w:rsid w:val="00EA4D6D"/>
    <w:rsid w:val="00ED015E"/>
    <w:rsid w:val="00EF2326"/>
    <w:rsid w:val="00F05B1F"/>
    <w:rsid w:val="00F10197"/>
    <w:rsid w:val="00F13498"/>
    <w:rsid w:val="00F23FEF"/>
    <w:rsid w:val="00F25FB5"/>
    <w:rsid w:val="00F3446A"/>
    <w:rsid w:val="00F3585A"/>
    <w:rsid w:val="00F47F5D"/>
    <w:rsid w:val="00F56E4C"/>
    <w:rsid w:val="00F65687"/>
    <w:rsid w:val="00F7565A"/>
    <w:rsid w:val="00F86757"/>
    <w:rsid w:val="00F915EB"/>
    <w:rsid w:val="00FA2B72"/>
    <w:rsid w:val="00FA79A1"/>
    <w:rsid w:val="00FB01A8"/>
    <w:rsid w:val="00FE4579"/>
    <w:rsid w:val="00FE4A49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EBF47F"/>
  <w15:chartTrackingRefBased/>
  <w15:docId w15:val="{C0A7DFDA-1A95-47C5-88EE-1A4CB02F2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D4E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2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63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3BCE"/>
  </w:style>
  <w:style w:type="paragraph" w:styleId="Pieddepage">
    <w:name w:val="footer"/>
    <w:basedOn w:val="Normal"/>
    <w:link w:val="PieddepageCar"/>
    <w:uiPriority w:val="99"/>
    <w:unhideWhenUsed/>
    <w:rsid w:val="00663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3BCE"/>
  </w:style>
  <w:style w:type="character" w:customStyle="1" w:styleId="Titre1Car">
    <w:name w:val="Titre 1 Car"/>
    <w:basedOn w:val="Policepardfaut"/>
    <w:link w:val="Titre1"/>
    <w:uiPriority w:val="9"/>
    <w:rsid w:val="003D4EA0"/>
    <w:rPr>
      <w:rFonts w:asciiTheme="majorHAnsi" w:eastAsiaTheme="majorEastAsia" w:hAnsiTheme="majorHAnsi" w:cstheme="majorBidi"/>
      <w:sz w:val="24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D4EA0"/>
    <w:pPr>
      <w:outlineLvl w:val="9"/>
    </w:pPr>
    <w:rPr>
      <w:color w:val="2E74B5" w:themeColor="accent1" w:themeShade="BF"/>
      <w:sz w:val="32"/>
    </w:rPr>
  </w:style>
  <w:style w:type="paragraph" w:styleId="TM1">
    <w:name w:val="toc 1"/>
    <w:basedOn w:val="Normal"/>
    <w:next w:val="Normal"/>
    <w:autoRedefine/>
    <w:uiPriority w:val="39"/>
    <w:unhideWhenUsed/>
    <w:rsid w:val="003D4EA0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3D4EA0"/>
    <w:rPr>
      <w:color w:val="0563C1" w:themeColor="hyperlink"/>
      <w:u w:val="single"/>
    </w:rPr>
  </w:style>
  <w:style w:type="paragraph" w:customStyle="1" w:styleId="Default">
    <w:name w:val="Default"/>
    <w:rsid w:val="00B816D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816DA"/>
    <w:rPr>
      <w:rFonts w:cs="Times New Roman"/>
      <w:color w:val="auto"/>
    </w:rPr>
  </w:style>
  <w:style w:type="character" w:customStyle="1" w:styleId="markedcontent">
    <w:name w:val="markedcontent"/>
    <w:basedOn w:val="Policepardfaut"/>
    <w:rsid w:val="002B2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9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7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1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0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0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7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8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0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9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2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6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7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4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7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3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7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7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1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224E0-43CA-46B8-B5E2-FE3442A00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3</Pages>
  <Words>392</Words>
  <Characters>2237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Rahmati</dc:creator>
  <cp:keywords/>
  <dc:description/>
  <cp:lastModifiedBy>Masoud Rahmati</cp:lastModifiedBy>
  <cp:revision>224</cp:revision>
  <dcterms:created xsi:type="dcterms:W3CDTF">2022-10-11T05:40:00Z</dcterms:created>
  <dcterms:modified xsi:type="dcterms:W3CDTF">2025-01-1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adb621-cc8f-4be2-ada7-6f8e387e6cd6</vt:lpwstr>
  </property>
</Properties>
</file>